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E2157" w14:textId="77777777" w:rsidR="002D439F" w:rsidRPr="00B67C31" w:rsidRDefault="0031599C" w:rsidP="00B67C31">
      <w:pPr>
        <w:tabs>
          <w:tab w:val="left" w:pos="-426"/>
        </w:tabs>
        <w:spacing w:after="0" w:line="240" w:lineRule="auto"/>
        <w:ind w:left="-426"/>
        <w:rPr>
          <w:rFonts w:ascii="Times New Roman" w:eastAsia="Times New Roman" w:hAnsi="Times New Roman" w:cs="Times New Roman"/>
          <w:color w:val="000000"/>
          <w:sz w:val="24"/>
          <w:szCs w:val="24"/>
          <w:rtl/>
          <w:lang w:val="en-US" w:eastAsia="pt-BR"/>
        </w:rPr>
      </w:pPr>
      <w:r w:rsidRPr="00E115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     Table S</w:t>
      </w:r>
      <w:r w:rsidR="003B3E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2</w:t>
      </w:r>
      <w:r w:rsidRPr="00E115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 Accession number and sampled chloroplast genomes obtained from GenBank.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694"/>
        <w:gridCol w:w="3260"/>
      </w:tblGrid>
      <w:tr w:rsidR="00830879" w:rsidRPr="00E115C4" w14:paraId="647F930B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4B61D0A2" w14:textId="77777777" w:rsidR="00830879" w:rsidRPr="00E115C4" w:rsidRDefault="00830879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2694" w:type="dxa"/>
            <w:shd w:val="clear" w:color="auto" w:fill="FFFFFF" w:themeFill="background1"/>
            <w:noWrap/>
            <w:vAlign w:val="center"/>
            <w:hideMark/>
          </w:tcPr>
          <w:p w14:paraId="028DC261" w14:textId="77777777" w:rsidR="00830879" w:rsidRPr="00E115C4" w:rsidRDefault="00830879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ccession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1366A974" w14:textId="77777777" w:rsidR="00830879" w:rsidRPr="00E115C4" w:rsidRDefault="00830879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nome Size</w:t>
            </w:r>
          </w:p>
        </w:tc>
      </w:tr>
      <w:tr w:rsidR="00830879" w:rsidRPr="00E115C4" w14:paraId="5E71C995" w14:textId="77777777" w:rsidTr="00E122D4">
        <w:trPr>
          <w:trHeight w:val="340"/>
          <w:jc w:val="center"/>
        </w:trPr>
        <w:tc>
          <w:tcPr>
            <w:tcW w:w="9356" w:type="dxa"/>
            <w:gridSpan w:val="3"/>
            <w:shd w:val="clear" w:color="auto" w:fill="FFFFFF" w:themeFill="background1"/>
            <w:noWrap/>
            <w:vAlign w:val="center"/>
          </w:tcPr>
          <w:p w14:paraId="0D38FDEB" w14:textId="77777777" w:rsidR="00830879" w:rsidRPr="00E115C4" w:rsidRDefault="000420C8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RLC</w:t>
            </w:r>
          </w:p>
        </w:tc>
      </w:tr>
      <w:tr w:rsidR="00404BB4" w:rsidRPr="00E115C4" w14:paraId="3B0B504E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E4F2F39" w14:textId="77777777" w:rsidR="00404BB4" w:rsidRPr="00E115C4" w:rsidRDefault="00404BB4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lhagi sparsifoli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ED36C3B" w14:textId="77777777" w:rsidR="00404BB4" w:rsidRPr="00E115C4" w:rsidRDefault="00404BB4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57145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FEBFB10" w14:textId="77777777" w:rsidR="00404BB4" w:rsidRPr="00E115C4" w:rsidRDefault="00404BB4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233 bp</w:t>
            </w:r>
          </w:p>
        </w:tc>
      </w:tr>
      <w:tr w:rsidR="00404BB4" w:rsidRPr="00E115C4" w14:paraId="421A1DAB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C14A2B8" w14:textId="77777777" w:rsidR="00404BB4" w:rsidRPr="00E115C4" w:rsidRDefault="00404BB4" w:rsidP="00085F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stragalus mongholic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EB33346" w14:textId="77777777" w:rsidR="00404BB4" w:rsidRPr="00E115C4" w:rsidRDefault="00404BB4" w:rsidP="0008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66655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BC2FABE" w14:textId="77777777" w:rsidR="00404BB4" w:rsidRPr="00E115C4" w:rsidRDefault="00404BB4" w:rsidP="0008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582 bp</w:t>
            </w:r>
          </w:p>
        </w:tc>
      </w:tr>
      <w:tr w:rsidR="00830879" w:rsidRPr="00E115C4" w14:paraId="62536E92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F1105E" w14:textId="77777777" w:rsidR="00830879" w:rsidRPr="00E115C4" w:rsidRDefault="00830879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stragalus bhotanen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0DF1E5" w14:textId="77777777" w:rsidR="00830879" w:rsidRPr="00E115C4" w:rsidRDefault="000420C8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98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F058887" w14:textId="77777777" w:rsidR="00830879" w:rsidRPr="00E115C4" w:rsidRDefault="00422064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278</w:t>
            </w:r>
            <w:r w:rsidR="00830879"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bp</w:t>
            </w:r>
          </w:p>
        </w:tc>
      </w:tr>
      <w:tr w:rsidR="00AA573D" w:rsidRPr="00E115C4" w14:paraId="3A60CDDF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5C5BFFA" w14:textId="77777777" w:rsidR="00AA573D" w:rsidRPr="00E115C4" w:rsidRDefault="00AA573D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llerya nitid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E62AF63" w14:textId="77777777" w:rsidR="00AA573D" w:rsidRPr="00E115C4" w:rsidRDefault="00AA573D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12074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AEF5371" w14:textId="77777777" w:rsidR="00AA573D" w:rsidRPr="00E115C4" w:rsidRDefault="00AA573D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,319 bp</w:t>
            </w:r>
          </w:p>
        </w:tc>
      </w:tr>
      <w:tr w:rsidR="00830879" w:rsidRPr="00E115C4" w14:paraId="573EF250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C6CA37" w14:textId="77777777" w:rsidR="00830879" w:rsidRPr="00E115C4" w:rsidRDefault="00830879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ragana korshinski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487088" w14:textId="77777777" w:rsidR="00830879" w:rsidRPr="00E115C4" w:rsidRDefault="000420C8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2899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11CEFF" w14:textId="77777777" w:rsidR="00830879" w:rsidRPr="00E115C4" w:rsidRDefault="00422064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,331</w:t>
            </w:r>
            <w:r w:rsidR="00830879"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bp</w:t>
            </w:r>
          </w:p>
        </w:tc>
      </w:tr>
      <w:tr w:rsidR="00830879" w:rsidRPr="00E115C4" w14:paraId="3CEE7A9A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E2D390" w14:textId="77777777" w:rsidR="00830879" w:rsidRPr="00E115C4" w:rsidRDefault="00830879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ragana microphyll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DAEF64" w14:textId="77777777" w:rsidR="00830879" w:rsidRPr="00E115C4" w:rsidRDefault="000420C8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28992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1E8C05" w14:textId="77777777" w:rsidR="00830879" w:rsidRPr="00E115C4" w:rsidRDefault="00422064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,029</w:t>
            </w:r>
            <w:r w:rsidR="00830879"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bp</w:t>
            </w:r>
          </w:p>
        </w:tc>
      </w:tr>
      <w:tr w:rsidR="00830879" w:rsidRPr="00E115C4" w14:paraId="4ED07B35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E2372B" w14:textId="77777777" w:rsidR="00830879" w:rsidRPr="00E115C4" w:rsidRDefault="00830879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rmichaelia austral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6B4291" w14:textId="77777777" w:rsidR="00830879" w:rsidRPr="00E115C4" w:rsidRDefault="000420C8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5977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E57545" w14:textId="77777777" w:rsidR="00830879" w:rsidRPr="00E115C4" w:rsidRDefault="00422064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,805</w:t>
            </w:r>
            <w:r w:rsidR="00830879"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bp</w:t>
            </w:r>
          </w:p>
        </w:tc>
      </w:tr>
      <w:tr w:rsidR="00830879" w:rsidRPr="00E115C4" w14:paraId="7AA3C1BC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F13815D" w14:textId="77777777" w:rsidR="00830879" w:rsidRPr="00E115C4" w:rsidRDefault="00830879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icer arietin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568FD9" w14:textId="77777777" w:rsidR="00830879" w:rsidRPr="00E115C4" w:rsidRDefault="000420C8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83585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D9411E" w14:textId="77777777" w:rsidR="00830879" w:rsidRPr="00E115C4" w:rsidRDefault="00422064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,319</w:t>
            </w:r>
            <w:r w:rsidR="00830879"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bp</w:t>
            </w:r>
          </w:p>
        </w:tc>
      </w:tr>
      <w:tr w:rsidR="00830879" w:rsidRPr="00E115C4" w14:paraId="0E29FECA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4C3F15" w14:textId="77777777" w:rsidR="00830879" w:rsidRPr="00E115C4" w:rsidRDefault="00830879" w:rsidP="00563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lycyrrhiza glabr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1CF726" w14:textId="77777777" w:rsidR="00830879" w:rsidRPr="00E115C4" w:rsidRDefault="000420C8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F20159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4243A5" w14:textId="77777777" w:rsidR="00830879" w:rsidRPr="00E115C4" w:rsidRDefault="0031599C" w:rsidP="005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,943</w:t>
            </w:r>
            <w:r w:rsidR="00830879"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bp</w:t>
            </w:r>
          </w:p>
        </w:tc>
      </w:tr>
      <w:tr w:rsidR="00BA2992" w:rsidRPr="00E115C4" w14:paraId="26449406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6814DC0" w14:textId="1F76EBFB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del w:id="1" w:author="Asus" w:date="2021-12-14T01:23:00Z">
              <w:r w:rsidDel="00BA2992">
                <w:rPr>
                  <w:rFonts w:ascii="Times New Roman" w:eastAsia="Times New Roman" w:hAnsi="Times New Roman" w:cs="Times New Roman"/>
                  <w:i/>
                  <w:color w:val="FF0000"/>
                  <w:sz w:val="24"/>
                  <w:szCs w:val="24"/>
                  <w:lang w:eastAsia="pt-BR"/>
                </w:rPr>
                <w:delText xml:space="preserve">Meristotropis xanthioides </w:delText>
              </w:r>
            </w:del>
            <w:r w:rsidRPr="00BA2992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pt-BR"/>
              </w:rPr>
              <w:t>Glycyrrhiza triphyll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990B18A" w14:textId="5AF225BA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12080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EF7DF77" w14:textId="169E34E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,735 bp</w:t>
            </w:r>
          </w:p>
        </w:tc>
      </w:tr>
      <w:tr w:rsidR="00BA2992" w:rsidRPr="00E115C4" w14:paraId="74C41393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2049CB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Hedysarum semenovi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BBFCB5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7098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DAB7A5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407 bp</w:t>
            </w:r>
          </w:p>
        </w:tc>
      </w:tr>
      <w:tr w:rsidR="00BA2992" w:rsidRPr="00E115C4" w14:paraId="58198360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2FD80E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Hedysarum taipeic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80490F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42669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7F923A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,699 bp</w:t>
            </w:r>
          </w:p>
        </w:tc>
      </w:tr>
      <w:tr w:rsidR="00BA2992" w:rsidRPr="00E115C4" w14:paraId="32BBC394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D1DE94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Lathyrus sativ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54B267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M0293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4CDCB4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1,020 bp</w:t>
            </w:r>
          </w:p>
        </w:tc>
      </w:tr>
      <w:tr w:rsidR="00BA2992" w:rsidRPr="00E115C4" w14:paraId="22DCF645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4AC49A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Lens culinar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653EDC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F18623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293B84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,967 bp</w:t>
            </w:r>
          </w:p>
        </w:tc>
      </w:tr>
      <w:tr w:rsidR="00BA2992" w:rsidRPr="00E115C4" w14:paraId="6506E0F4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E07B34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Lessertia frutesce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E32DF7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2867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673FCA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,700 bp</w:t>
            </w:r>
          </w:p>
        </w:tc>
      </w:tr>
      <w:tr w:rsidR="00BA2992" w:rsidRPr="00E115C4" w14:paraId="299C8667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3F0CFCC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edicago sativ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60B92C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4604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1ACB4B0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,330 bp</w:t>
            </w:r>
          </w:p>
        </w:tc>
      </w:tr>
      <w:tr w:rsidR="00BA2992" w:rsidRPr="00E115C4" w14:paraId="4D0893E8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DCD550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elilotus alb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F04B3B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1913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B83094C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,205 bp</w:t>
            </w:r>
          </w:p>
        </w:tc>
      </w:tr>
      <w:tr w:rsidR="00BA2992" w:rsidRPr="00E115C4" w14:paraId="01FDFDA6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04612AC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Onobrychis viciifoli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B471978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W00772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1A8C0EC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2</w:t>
            </w: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</w:p>
        </w:tc>
      </w:tr>
      <w:tr w:rsidR="00BA2992" w:rsidRPr="00E115C4" w14:paraId="0F7DD3E3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F8699A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Oxytropis bicolo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F7F770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2553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DC60E4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,461 bp</w:t>
            </w:r>
          </w:p>
        </w:tc>
      </w:tr>
      <w:tr w:rsidR="00BA2992" w:rsidRPr="00E115C4" w14:paraId="134058A7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3662C2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Oxytropis splende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77AEA0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4091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731D86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,318 bp</w:t>
            </w:r>
          </w:p>
        </w:tc>
      </w:tr>
      <w:tr w:rsidR="00BA2992" w:rsidRPr="00E115C4" w14:paraId="4851C941" w14:textId="77777777" w:rsidTr="00E122D4">
        <w:trPr>
          <w:trHeight w:val="323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95B046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isum sativ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982A58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M02937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9D65A9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,169 bp</w:t>
            </w:r>
          </w:p>
        </w:tc>
      </w:tr>
      <w:tr w:rsidR="00BA2992" w:rsidRPr="00E115C4" w14:paraId="6129525D" w14:textId="77777777" w:rsidTr="00E122D4">
        <w:trPr>
          <w:trHeight w:val="323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4A299AF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phaerophysa salsul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CEE8498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W12283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561BA00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300 bp</w:t>
            </w:r>
          </w:p>
        </w:tc>
      </w:tr>
      <w:tr w:rsidR="00BA2992" w:rsidRPr="00E115C4" w14:paraId="5E4AD0C4" w14:textId="77777777" w:rsidTr="00E122D4">
        <w:trPr>
          <w:trHeight w:val="34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94994C0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ibetia liangshanens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6DC50DB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19359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D16C9DC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372 bp</w:t>
            </w:r>
          </w:p>
        </w:tc>
      </w:tr>
      <w:tr w:rsidR="00BA2992" w:rsidRPr="00E115C4" w14:paraId="2775AB40" w14:textId="77777777" w:rsidTr="00E122D4">
        <w:trPr>
          <w:trHeight w:val="35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737D2DB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rifolium boissieri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3A10BBA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J78828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44BB543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,740 bp</w:t>
            </w:r>
          </w:p>
        </w:tc>
      </w:tr>
      <w:tr w:rsidR="00BA2992" w:rsidRPr="00E115C4" w14:paraId="5279D024" w14:textId="77777777" w:rsidTr="00E122D4">
        <w:trPr>
          <w:trHeight w:val="35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8377CE8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rigonella foenum-graecu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3BFB523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46050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94C5EC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,645 bp</w:t>
            </w:r>
          </w:p>
        </w:tc>
      </w:tr>
      <w:tr w:rsidR="00BA2992" w:rsidRPr="00E115C4" w14:paraId="36C92BFB" w14:textId="77777777" w:rsidTr="00E122D4">
        <w:trPr>
          <w:trHeight w:val="35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632D404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icia sativ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6FC5641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J85024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985A2F4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,467 bp</w:t>
            </w:r>
          </w:p>
        </w:tc>
      </w:tr>
      <w:tr w:rsidR="00BA2992" w:rsidRPr="00E115C4" w14:paraId="329F9A75" w14:textId="77777777" w:rsidTr="00E122D4">
        <w:trPr>
          <w:trHeight w:val="35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EA8FEA5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Wisteria floribund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43DDE34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12081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8237B3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,561 bp</w:t>
            </w:r>
          </w:p>
        </w:tc>
      </w:tr>
      <w:tr w:rsidR="00BA2992" w:rsidRPr="00E115C4" w14:paraId="498015F7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2FF53879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4" w:type="dxa"/>
            <w:shd w:val="clear" w:color="auto" w:fill="FFFFFF" w:themeFill="background1"/>
            <w:noWrap/>
            <w:vAlign w:val="center"/>
          </w:tcPr>
          <w:p w14:paraId="6D8435BF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utgroup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040EDEA5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A2992" w:rsidRPr="00E115C4" w14:paraId="35F0D09A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D77D25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Lotus japonicus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E8DB2B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00298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2CDB95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,519 bp</w:t>
            </w:r>
          </w:p>
        </w:tc>
      </w:tr>
      <w:tr w:rsidR="00BA2992" w:rsidRPr="00E115C4" w14:paraId="2985A7B7" w14:textId="77777777" w:rsidTr="00E122D4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7F65E1" w14:textId="77777777" w:rsidR="00BA2992" w:rsidRPr="00E115C4" w:rsidRDefault="00BA2992" w:rsidP="00BA2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obinia pseudoacac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7462F3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J46810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804C1A5" w14:textId="77777777" w:rsidR="00BA2992" w:rsidRPr="00E115C4" w:rsidRDefault="00BA2992" w:rsidP="00BA2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11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,835 bp</w:t>
            </w:r>
          </w:p>
        </w:tc>
      </w:tr>
    </w:tbl>
    <w:p w14:paraId="077FE9FB" w14:textId="77777777" w:rsidR="00830879" w:rsidRPr="00E115C4" w:rsidRDefault="00830879" w:rsidP="00830879">
      <w:pPr>
        <w:jc w:val="center"/>
        <w:rPr>
          <w:sz w:val="24"/>
          <w:szCs w:val="24"/>
        </w:rPr>
      </w:pPr>
    </w:p>
    <w:sectPr w:rsidR="00830879" w:rsidRPr="00E115C4" w:rsidSect="004E7B3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0879"/>
    <w:rsid w:val="000420C8"/>
    <w:rsid w:val="00174450"/>
    <w:rsid w:val="002D439F"/>
    <w:rsid w:val="0030787D"/>
    <w:rsid w:val="0031599C"/>
    <w:rsid w:val="003B3E62"/>
    <w:rsid w:val="00404BB4"/>
    <w:rsid w:val="00407240"/>
    <w:rsid w:val="00422064"/>
    <w:rsid w:val="004E7B3C"/>
    <w:rsid w:val="00690157"/>
    <w:rsid w:val="00830879"/>
    <w:rsid w:val="00AA573D"/>
    <w:rsid w:val="00B67C31"/>
    <w:rsid w:val="00BA2992"/>
    <w:rsid w:val="00D34F1F"/>
    <w:rsid w:val="00DB20AC"/>
    <w:rsid w:val="00DF24F7"/>
    <w:rsid w:val="00E115C4"/>
    <w:rsid w:val="00E1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C06F9"/>
  <w15:docId w15:val="{2F762B18-DCC4-498A-B90B-A6E809B60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879"/>
    <w:rPr>
      <w:lang w:val="pt-B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4B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4BB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2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EM COMPUTER</dc:creator>
  <cp:lastModifiedBy>Asus</cp:lastModifiedBy>
  <cp:revision>4</cp:revision>
  <dcterms:created xsi:type="dcterms:W3CDTF">2021-07-04T12:01:00Z</dcterms:created>
  <dcterms:modified xsi:type="dcterms:W3CDTF">2021-12-13T21:53:00Z</dcterms:modified>
</cp:coreProperties>
</file>